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115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1799"/>
      </w:tblGrid>
      <w:tr w:rsidR="007514F4" w:rsidRPr="00892E17" w14:paraId="0A513EE8" w14:textId="77777777" w:rsidTr="000058BD">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1155" w:type="dxa"/>
            <w:gridSpan w:val="3"/>
            <w:tcBorders>
              <w:top w:val="single" w:sz="4" w:space="0" w:color="auto"/>
              <w:left w:val="single" w:sz="4" w:space="0" w:color="auto"/>
              <w:right w:val="single" w:sz="4" w:space="0" w:color="auto"/>
            </w:tcBorders>
            <w:shd w:val="clear" w:color="auto" w:fill="000000" w:themeFill="text1"/>
          </w:tcPr>
          <w:p w14:paraId="3D4B3C33" w14:textId="77777777" w:rsidR="007514F4" w:rsidRPr="00892E17" w:rsidRDefault="007514F4" w:rsidP="00BA2DA3">
            <w:pPr>
              <w:rPr>
                <w:rFonts w:ascii="Arial" w:eastAsia="Calibri" w:hAnsi="Arial" w:cs="Arial"/>
              </w:rPr>
            </w:pPr>
            <w:r w:rsidRPr="00892E17">
              <w:rPr>
                <w:rFonts w:ascii="Arial" w:eastAsia="Calibri" w:hAnsi="Arial" w:cs="Arial"/>
              </w:rPr>
              <w:t>The STROCSS 2021 Guideline</w:t>
            </w:r>
          </w:p>
        </w:tc>
      </w:tr>
      <w:tr w:rsidR="007514F4" w:rsidRPr="00892E17" w14:paraId="163D1FFD" w14:textId="77777777" w:rsidTr="000058BD">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9E6FD9B" w14:textId="77777777" w:rsidR="007514F4" w:rsidRPr="00892E17" w:rsidRDefault="007514F4" w:rsidP="00BA2DA3">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5D9C0D68"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1799" w:type="dxa"/>
            <w:shd w:val="clear" w:color="auto" w:fill="A6A6A6" w:themeFill="background1" w:themeFillShade="A6"/>
          </w:tcPr>
          <w:p w14:paraId="46BB306A"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7514F4" w:rsidRPr="00892E17" w14:paraId="359ED3CB" w14:textId="77777777" w:rsidTr="000058BD">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D9D9D9" w:themeFill="background1" w:themeFillShade="D9"/>
          </w:tcPr>
          <w:p w14:paraId="4200D958" w14:textId="77777777" w:rsidR="007514F4" w:rsidRPr="00892E17" w:rsidRDefault="007514F4" w:rsidP="00BA2DA3">
            <w:pPr>
              <w:rPr>
                <w:rFonts w:ascii="Arial" w:eastAsia="Calibri" w:hAnsi="Arial" w:cs="Arial"/>
              </w:rPr>
            </w:pPr>
            <w:r w:rsidRPr="00892E17">
              <w:rPr>
                <w:rFonts w:ascii="Arial" w:eastAsia="Calibri" w:hAnsi="Arial" w:cs="Arial"/>
              </w:rPr>
              <w:t>TITLE</w:t>
            </w:r>
          </w:p>
        </w:tc>
      </w:tr>
      <w:tr w:rsidR="007514F4" w:rsidRPr="00892E17" w14:paraId="5EEA9DDD"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92FEFE2"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2F12827A"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74243FD5" w14:textId="77777777" w:rsidR="007514F4" w:rsidRPr="00892E17" w:rsidRDefault="007514F4" w:rsidP="00BA2DA3">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2DB1D374" w14:textId="77777777" w:rsidR="007514F4" w:rsidRPr="00892E17" w:rsidRDefault="007514F4" w:rsidP="00BA2DA3">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1A09D366" w14:textId="77777777" w:rsidR="007514F4" w:rsidRPr="00892E17" w:rsidRDefault="007514F4" w:rsidP="00BA2DA3">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05FFA3C2" w14:textId="77777777" w:rsidR="007514F4" w:rsidRPr="00892E17" w:rsidRDefault="007514F4" w:rsidP="00BA2DA3">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B3A09B1" w14:textId="77777777" w:rsidR="007514F4" w:rsidRPr="00892E17" w:rsidRDefault="007514F4" w:rsidP="00BA2DA3">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1799" w:type="dxa"/>
            <w:shd w:val="clear" w:color="auto" w:fill="auto"/>
          </w:tcPr>
          <w:p w14:paraId="3C929854" w14:textId="49A8C12D" w:rsidR="007514F4" w:rsidRPr="00892E17" w:rsidRDefault="002D1FE6"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D07E61">
              <w:rPr>
                <w:rFonts w:ascii="Arial" w:eastAsia="Calibri" w:hAnsi="Arial" w:cs="Arial"/>
              </w:rPr>
              <w:t xml:space="preserve"> (Title Page)</w:t>
            </w:r>
          </w:p>
        </w:tc>
      </w:tr>
      <w:tr w:rsidR="007514F4" w:rsidRPr="00892E17" w14:paraId="2EC102A2" w14:textId="77777777" w:rsidTr="000058BD">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D9D9D9" w:themeFill="background1" w:themeFillShade="D9"/>
          </w:tcPr>
          <w:p w14:paraId="69B70ED5" w14:textId="77777777" w:rsidR="007514F4" w:rsidRPr="00892E17" w:rsidRDefault="007514F4" w:rsidP="00BA2DA3">
            <w:pPr>
              <w:rPr>
                <w:rFonts w:ascii="Arial" w:eastAsia="Calibri" w:hAnsi="Arial" w:cs="Arial"/>
              </w:rPr>
            </w:pPr>
            <w:r w:rsidRPr="00892E17">
              <w:rPr>
                <w:rFonts w:ascii="Arial" w:eastAsia="Calibri" w:hAnsi="Arial" w:cs="Arial"/>
              </w:rPr>
              <w:t>ABSTRACT</w:t>
            </w:r>
          </w:p>
        </w:tc>
      </w:tr>
      <w:tr w:rsidR="007514F4" w:rsidRPr="00892E17" w14:paraId="03558AC5"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D8EC0FE"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288E9655"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012A0E5A" w14:textId="77777777" w:rsidR="007514F4" w:rsidRPr="00892E17" w:rsidRDefault="007514F4" w:rsidP="00BA2DA3">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45755382" w14:textId="77777777" w:rsidR="007514F4" w:rsidRPr="00892E17" w:rsidRDefault="007514F4" w:rsidP="00BA2DA3">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411180A3" w14:textId="77777777" w:rsidR="007514F4" w:rsidRPr="00892E17" w:rsidRDefault="007514F4" w:rsidP="00BA2DA3">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799" w:type="dxa"/>
            <w:shd w:val="clear" w:color="auto" w:fill="auto"/>
          </w:tcPr>
          <w:p w14:paraId="5780CD6C" w14:textId="44404598" w:rsidR="007514F4" w:rsidRPr="00892E17" w:rsidRDefault="00FC7FC9"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7514F4" w:rsidRPr="00892E17" w14:paraId="33C3C71A"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3B95594"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7814B01B"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4CB4F57E" w14:textId="77777777" w:rsidR="007514F4" w:rsidRPr="00892E17" w:rsidRDefault="007514F4" w:rsidP="00BA2DA3">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553ABC03" w14:textId="77777777" w:rsidR="007514F4" w:rsidRPr="00892E17" w:rsidRDefault="007514F4" w:rsidP="00BA2DA3">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494BA5BE" w14:textId="77777777" w:rsidR="007514F4" w:rsidRPr="00892E17" w:rsidRDefault="007514F4" w:rsidP="00BA2DA3">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6223E04" w14:textId="77777777" w:rsidR="007514F4" w:rsidRPr="00892E17" w:rsidRDefault="007514F4" w:rsidP="00BA2DA3">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1AB2110C" w14:textId="77777777" w:rsidR="007514F4" w:rsidRPr="00892E17" w:rsidRDefault="007514F4" w:rsidP="00BA2DA3">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1799" w:type="dxa"/>
            <w:shd w:val="clear" w:color="auto" w:fill="auto"/>
          </w:tcPr>
          <w:p w14:paraId="3C44BAEC" w14:textId="47DFFD81" w:rsidR="007514F4" w:rsidRPr="00892E17" w:rsidRDefault="00FC7FC9"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7514F4" w:rsidRPr="00892E17" w14:paraId="1160E62F"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BA0257"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12F8B1E7"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69CDACC7" w14:textId="77777777" w:rsidR="007514F4" w:rsidRPr="00892E17" w:rsidRDefault="007514F4" w:rsidP="00BA2DA3">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1799" w:type="dxa"/>
            <w:shd w:val="clear" w:color="auto" w:fill="auto"/>
          </w:tcPr>
          <w:p w14:paraId="126A4189" w14:textId="4E920C32" w:rsidR="007514F4" w:rsidRPr="00892E17" w:rsidRDefault="00FC7FC9"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7514F4" w:rsidRPr="00892E17" w14:paraId="57C76929"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6B6281"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2BAEC901"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6B61F28B" w14:textId="77777777" w:rsidR="007514F4" w:rsidRPr="00892E17" w:rsidRDefault="007514F4" w:rsidP="00BA2DA3">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27A2ADC4" w14:textId="77777777" w:rsidR="007514F4" w:rsidRPr="00892E17" w:rsidRDefault="007514F4" w:rsidP="00BA2DA3">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26F10801" w14:textId="77777777" w:rsidR="007514F4" w:rsidRPr="00892E17" w:rsidRDefault="007514F4" w:rsidP="00BA2DA3">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1799" w:type="dxa"/>
            <w:shd w:val="clear" w:color="auto" w:fill="auto"/>
          </w:tcPr>
          <w:p w14:paraId="07CCD300" w14:textId="70F3BA68" w:rsidR="007514F4" w:rsidRPr="00892E17" w:rsidRDefault="00FC7FC9"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7514F4" w:rsidRPr="00892E17" w14:paraId="4015BB3C"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D9D9D9" w:themeFill="background1" w:themeFillShade="D9"/>
          </w:tcPr>
          <w:p w14:paraId="181A32A6" w14:textId="77777777" w:rsidR="007514F4" w:rsidRPr="00892E17" w:rsidRDefault="007514F4" w:rsidP="00BA2DA3">
            <w:pPr>
              <w:rPr>
                <w:rFonts w:ascii="Arial" w:eastAsia="Calibri" w:hAnsi="Arial" w:cs="Arial"/>
              </w:rPr>
            </w:pPr>
            <w:r w:rsidRPr="00892E17">
              <w:rPr>
                <w:rFonts w:ascii="Arial" w:eastAsia="Calibri" w:hAnsi="Arial" w:cs="Arial"/>
              </w:rPr>
              <w:t>INTRODUCTION</w:t>
            </w:r>
          </w:p>
        </w:tc>
      </w:tr>
      <w:tr w:rsidR="007514F4" w:rsidRPr="00892E17" w14:paraId="337AE951"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CBCB7BA"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0EE126A0"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6E93899C" w14:textId="77777777" w:rsidR="007514F4" w:rsidRPr="00892E17" w:rsidRDefault="007514F4" w:rsidP="00BA2DA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2D131C6F" w14:textId="77777777" w:rsidR="007514F4" w:rsidRPr="00892E17" w:rsidRDefault="007514F4" w:rsidP="00BA2DA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136A46B" w14:textId="77777777" w:rsidR="007514F4" w:rsidRPr="00892E17" w:rsidRDefault="007514F4" w:rsidP="00BA2DA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799" w:type="dxa"/>
            <w:shd w:val="clear" w:color="auto" w:fill="auto"/>
          </w:tcPr>
          <w:p w14:paraId="384E6B66" w14:textId="3DB826CD" w:rsidR="007514F4" w:rsidRPr="00892E17" w:rsidRDefault="00823B76"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7514F4" w:rsidRPr="00892E17" w14:paraId="2A726E8A" w14:textId="77777777" w:rsidTr="000058BD">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D9D9D9" w:themeFill="background1" w:themeFillShade="D9"/>
          </w:tcPr>
          <w:p w14:paraId="0D55AA49" w14:textId="77777777" w:rsidR="007514F4" w:rsidRPr="00892E17" w:rsidRDefault="007514F4" w:rsidP="00BA2DA3">
            <w:pPr>
              <w:rPr>
                <w:rFonts w:ascii="Arial" w:eastAsia="Calibri" w:hAnsi="Arial" w:cs="Arial"/>
              </w:rPr>
            </w:pPr>
            <w:r w:rsidRPr="00892E17">
              <w:rPr>
                <w:rFonts w:ascii="Arial" w:eastAsia="Calibri" w:hAnsi="Arial" w:cs="Arial"/>
              </w:rPr>
              <w:t>METHODS</w:t>
            </w:r>
          </w:p>
        </w:tc>
      </w:tr>
      <w:tr w:rsidR="007514F4" w:rsidRPr="00892E17" w14:paraId="48F96CC6"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3076A92"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4E900CA0"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4128B4" w14:textId="77777777" w:rsidR="007514F4" w:rsidRPr="00892E17" w:rsidRDefault="007514F4" w:rsidP="00BA2DA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69C32BF3" w14:textId="77777777" w:rsidR="007514F4" w:rsidRPr="00892E17" w:rsidRDefault="007514F4" w:rsidP="00BA2DA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7F79E9B5"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307BC32"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1799" w:type="dxa"/>
            <w:shd w:val="clear" w:color="auto" w:fill="auto"/>
          </w:tcPr>
          <w:p w14:paraId="5ACB6BF5" w14:textId="77138A7B" w:rsidR="009B04BD" w:rsidRPr="00892E17" w:rsidRDefault="00C64022"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7514F4" w:rsidRPr="00892E17" w14:paraId="6849BFB2"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3CEBF73"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4D93583F"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28AD4EF1" w14:textId="77777777" w:rsidR="007514F4" w:rsidRPr="00892E17" w:rsidRDefault="007514F4" w:rsidP="00BA2DA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BBA362A" w14:textId="77777777" w:rsidR="007514F4" w:rsidRPr="00892E17" w:rsidRDefault="007514F4" w:rsidP="00BA2DA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1BCAF17" w14:textId="77777777" w:rsidR="007514F4" w:rsidRPr="00892E17" w:rsidRDefault="007514F4" w:rsidP="00BA2DA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1799" w:type="dxa"/>
            <w:shd w:val="clear" w:color="auto" w:fill="auto"/>
          </w:tcPr>
          <w:p w14:paraId="4E95EA49" w14:textId="1DE71BF5" w:rsidR="007514F4" w:rsidRPr="00892E17" w:rsidRDefault="009B04BD"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7514F4" w:rsidRPr="00892E17" w14:paraId="0C2BE335" w14:textId="77777777" w:rsidTr="000058BD">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4BECF2"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4c</w:t>
            </w:r>
          </w:p>
        </w:tc>
        <w:tc>
          <w:tcPr>
            <w:tcW w:w="8505" w:type="dxa"/>
            <w:shd w:val="clear" w:color="auto" w:fill="auto"/>
          </w:tcPr>
          <w:p w14:paraId="2BCE0596"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9B92722" w14:textId="77777777" w:rsidR="007514F4" w:rsidRPr="00892E17" w:rsidRDefault="007514F4" w:rsidP="00BA2DA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F1EFC72" w14:textId="77777777" w:rsidR="007514F4" w:rsidRPr="00892E17" w:rsidRDefault="007514F4" w:rsidP="00BA2DA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1799" w:type="dxa"/>
            <w:shd w:val="clear" w:color="auto" w:fill="auto"/>
          </w:tcPr>
          <w:p w14:paraId="12C78AFE" w14:textId="661CCCBF" w:rsidR="007514F4" w:rsidRPr="00892E17" w:rsidRDefault="009B04BD"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7514F4" w:rsidRPr="00892E17" w14:paraId="0AC6F2BF"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B80CD3"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51D0A057"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4BA41175" w14:textId="77777777" w:rsidR="007514F4" w:rsidRPr="00892E17" w:rsidRDefault="007514F4" w:rsidP="00BA2DA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703E85E6" w14:textId="77777777" w:rsidR="007514F4" w:rsidRPr="00892E17" w:rsidRDefault="007514F4" w:rsidP="00BA2DA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 xml:space="preserve">State the stages of the research process where patients and the public were involved (e.g. patient recruitment, defining research outcomes, dissemination of results etc.) and describe the extent to which they were involved. </w:t>
            </w:r>
          </w:p>
        </w:tc>
        <w:tc>
          <w:tcPr>
            <w:tcW w:w="1799" w:type="dxa"/>
            <w:shd w:val="clear" w:color="auto" w:fill="auto"/>
          </w:tcPr>
          <w:p w14:paraId="29A3C4F0" w14:textId="4E4D3B1E" w:rsidR="007514F4" w:rsidRPr="00892E17" w:rsidRDefault="00E562D6"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7514F4" w:rsidRPr="00892E17" w14:paraId="51A6889D"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D5B4EC6"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02E9BD0D"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C065B43" w14:textId="77777777" w:rsidR="007514F4" w:rsidRPr="00892E17" w:rsidRDefault="007514F4" w:rsidP="00BA2DA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7AE7F460" w14:textId="77777777" w:rsidR="007514F4" w:rsidRPr="00892E17" w:rsidRDefault="007514F4" w:rsidP="00BA2DA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1799" w:type="dxa"/>
            <w:shd w:val="clear" w:color="auto" w:fill="auto"/>
          </w:tcPr>
          <w:p w14:paraId="2F971251" w14:textId="6007E314" w:rsidR="007514F4" w:rsidRPr="00892E17" w:rsidRDefault="00E562D6"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7514F4" w:rsidRPr="00892E17" w14:paraId="209F15E7"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D3CB0B"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6421674B"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7084A3A6" w14:textId="77777777" w:rsidR="007514F4" w:rsidRPr="00892E17" w:rsidRDefault="007514F4" w:rsidP="00BA2DA3">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2B871DBA" w14:textId="77777777" w:rsidR="007514F4" w:rsidRPr="00892E17" w:rsidRDefault="007514F4" w:rsidP="00BA2DA3">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798C3D50" w14:textId="77777777" w:rsidR="007514F4" w:rsidRPr="00892E17" w:rsidRDefault="007514F4" w:rsidP="00BA2DA3">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1799" w:type="dxa"/>
            <w:shd w:val="clear" w:color="auto" w:fill="auto"/>
          </w:tcPr>
          <w:p w14:paraId="1419109D" w14:textId="5EE9163C" w:rsidR="007514F4" w:rsidRPr="00892E17" w:rsidRDefault="00152070"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7514F4" w:rsidRPr="00892E17" w14:paraId="21EEAA4A"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218019B"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3E02641C"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7CC766FA" w14:textId="77777777" w:rsidR="007514F4" w:rsidRPr="00892E17" w:rsidRDefault="007514F4" w:rsidP="00BA2DA3">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08C678BD" w14:textId="77777777" w:rsidR="007514F4" w:rsidRPr="00892E17" w:rsidRDefault="007514F4" w:rsidP="00BA2DA3">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41129E23" w14:textId="77777777" w:rsidR="007514F4" w:rsidRPr="00892E17" w:rsidRDefault="007514F4" w:rsidP="00BA2DA3">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02497664" w14:textId="77777777" w:rsidR="007514F4" w:rsidRPr="00892E17" w:rsidRDefault="007514F4" w:rsidP="00BA2DA3">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1799" w:type="dxa"/>
            <w:shd w:val="clear" w:color="auto" w:fill="auto"/>
          </w:tcPr>
          <w:p w14:paraId="574F8D5A" w14:textId="21F49D5C" w:rsidR="007514F4" w:rsidRPr="00892E17" w:rsidRDefault="008436A9"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10</w:t>
            </w:r>
          </w:p>
        </w:tc>
      </w:tr>
      <w:tr w:rsidR="007514F4" w:rsidRPr="00892E17" w14:paraId="05806FEB"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079546"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29F687B5"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C0E618" w14:textId="77777777" w:rsidR="007514F4" w:rsidRPr="00892E17" w:rsidRDefault="007514F4" w:rsidP="00BA2DA3">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10482188" w14:textId="77777777" w:rsidR="007514F4" w:rsidRPr="00892E17" w:rsidRDefault="007514F4" w:rsidP="00BA2DA3">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1799" w:type="dxa"/>
            <w:shd w:val="clear" w:color="auto" w:fill="auto"/>
          </w:tcPr>
          <w:p w14:paraId="3A3B06CB" w14:textId="242779B3" w:rsidR="007514F4" w:rsidRPr="00892E17" w:rsidRDefault="008201A5"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7514F4" w:rsidRPr="00892E17" w14:paraId="40B1AD43"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B523981"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0C74C702"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77035397" w14:textId="77777777" w:rsidR="007514F4" w:rsidRPr="00892E17" w:rsidRDefault="007514F4" w:rsidP="00BA2DA3">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5AACD14" w14:textId="77777777" w:rsidR="007514F4" w:rsidRPr="00892E17" w:rsidRDefault="007514F4" w:rsidP="00BA2DA3">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148A509C" w14:textId="77777777" w:rsidR="007514F4" w:rsidRPr="00892E17" w:rsidRDefault="007514F4" w:rsidP="00BA2DA3">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1799" w:type="dxa"/>
            <w:shd w:val="clear" w:color="auto" w:fill="auto"/>
          </w:tcPr>
          <w:p w14:paraId="19432A12" w14:textId="29697F04" w:rsidR="007514F4" w:rsidRPr="00892E17" w:rsidRDefault="00183945"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7514F4" w:rsidRPr="00892E17" w14:paraId="6152882C"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B50AA12"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6099605C"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771291F2" w14:textId="77777777" w:rsidR="007514F4" w:rsidRPr="00892E17" w:rsidRDefault="007514F4" w:rsidP="00BA2DA3">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1E75D9AB" w14:textId="77777777" w:rsidR="007514F4" w:rsidRPr="00892E17" w:rsidRDefault="007514F4" w:rsidP="00BA2DA3">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2A2C2633" w14:textId="77777777" w:rsidR="007514F4" w:rsidRPr="00892E17" w:rsidRDefault="007514F4" w:rsidP="00BA2DA3">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AC24B64" w14:textId="77777777" w:rsidR="007514F4" w:rsidRPr="00892E17" w:rsidRDefault="007514F4" w:rsidP="00BA2DA3">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1799" w:type="dxa"/>
            <w:shd w:val="clear" w:color="auto" w:fill="auto"/>
          </w:tcPr>
          <w:p w14:paraId="0AD32581" w14:textId="36D91990" w:rsidR="007514F4" w:rsidRPr="00892E17" w:rsidRDefault="00032EF0"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7514F4" w:rsidRPr="00892E17" w14:paraId="71C5B950"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63EF6AC"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2889F389"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4F509A72" w14:textId="77777777" w:rsidR="007514F4" w:rsidRPr="00892E17" w:rsidRDefault="007514F4" w:rsidP="00BA2DA3">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6241F2C9" w14:textId="77777777" w:rsidR="007514F4" w:rsidRPr="00892E17" w:rsidRDefault="007514F4" w:rsidP="00BA2DA3">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170BEE07" w14:textId="77777777" w:rsidR="007514F4" w:rsidRPr="00892E17" w:rsidRDefault="007514F4" w:rsidP="00BA2DA3">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1799" w:type="dxa"/>
            <w:shd w:val="clear" w:color="auto" w:fill="auto"/>
          </w:tcPr>
          <w:p w14:paraId="3FB73053" w14:textId="01EBE067" w:rsidR="007514F4" w:rsidRPr="00892E17" w:rsidRDefault="00420F2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7514F4" w:rsidRPr="00892E17" w14:paraId="7E6C625C"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D9D9D9" w:themeFill="background1" w:themeFillShade="D9"/>
          </w:tcPr>
          <w:p w14:paraId="4963381C" w14:textId="77777777" w:rsidR="007514F4" w:rsidRPr="00892E17" w:rsidRDefault="007514F4" w:rsidP="00BA2DA3">
            <w:pPr>
              <w:rPr>
                <w:rFonts w:ascii="Arial" w:eastAsia="Calibri" w:hAnsi="Arial" w:cs="Arial"/>
              </w:rPr>
            </w:pPr>
            <w:r w:rsidRPr="00892E17">
              <w:rPr>
                <w:rFonts w:ascii="Arial" w:eastAsia="Calibri" w:hAnsi="Arial" w:cs="Arial"/>
              </w:rPr>
              <w:t>METHODS - INTERVENTION AND CONSIDERATIONS</w:t>
            </w:r>
          </w:p>
        </w:tc>
      </w:tr>
      <w:tr w:rsidR="007514F4" w:rsidRPr="00892E17" w14:paraId="5B71B924"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065B9C"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51F530A2"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4657A333" w14:textId="77777777" w:rsidR="007514F4" w:rsidRPr="00892E17" w:rsidRDefault="007514F4" w:rsidP="00BA2DA3">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2B1CA808" w14:textId="77777777" w:rsidR="007514F4" w:rsidRPr="00892E17" w:rsidRDefault="007514F4" w:rsidP="00BA2DA3">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1799" w:type="dxa"/>
            <w:shd w:val="clear" w:color="auto" w:fill="auto"/>
          </w:tcPr>
          <w:p w14:paraId="0566FFD8" w14:textId="3F6CABB0" w:rsidR="007514F4" w:rsidRPr="00892E17" w:rsidRDefault="00005E86"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7514F4" w:rsidRPr="00892E17" w14:paraId="6BAE054C"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4D87258"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6EA772C2"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28EA5FAF" w14:textId="77777777" w:rsidR="007514F4" w:rsidRPr="00892E17" w:rsidRDefault="007514F4" w:rsidP="00BA2DA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426582EF" w14:textId="77777777" w:rsidR="007514F4" w:rsidRPr="00892E17" w:rsidRDefault="007514F4" w:rsidP="00BA2DA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4B5CD3CE" w14:textId="77777777" w:rsidR="007514F4" w:rsidRPr="00892E17" w:rsidRDefault="007514F4" w:rsidP="00BA2DA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43365C87" w14:textId="77777777" w:rsidR="007514F4" w:rsidRPr="00892E17" w:rsidRDefault="007514F4" w:rsidP="00BA2DA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1799" w:type="dxa"/>
            <w:shd w:val="clear" w:color="auto" w:fill="auto"/>
          </w:tcPr>
          <w:p w14:paraId="178886F4" w14:textId="2435A7C3" w:rsidR="00AD077B" w:rsidRPr="00892E17" w:rsidRDefault="0056381B"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7514F4" w:rsidRPr="00892E17" w14:paraId="5A65BDFE"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E0E1977"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DF3B096"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18CA59D7" w14:textId="77777777" w:rsidR="007514F4" w:rsidRPr="00892E17" w:rsidRDefault="007514F4" w:rsidP="00BA2DA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25E53D70" w14:textId="77777777" w:rsidR="007514F4" w:rsidRPr="00892E17" w:rsidRDefault="007514F4" w:rsidP="00BA2DA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Details of pharmacological therapies used, including formulation, dosages, routes, and durations</w:t>
            </w:r>
          </w:p>
          <w:p w14:paraId="6672AB3B" w14:textId="77777777" w:rsidR="007514F4" w:rsidRPr="00892E17" w:rsidRDefault="007514F4" w:rsidP="00BA2DA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1799" w:type="dxa"/>
            <w:shd w:val="clear" w:color="auto" w:fill="auto"/>
          </w:tcPr>
          <w:p w14:paraId="581FE374" w14:textId="363C5C8B" w:rsidR="007514F4" w:rsidRPr="00892E17" w:rsidRDefault="00365D7A"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602956" w:rsidRPr="00892E17" w14:paraId="71039CB0" w14:textId="77777777" w:rsidTr="000058BD">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36A5D9" w14:textId="77777777" w:rsidR="00602956" w:rsidRPr="00892E17" w:rsidRDefault="00602956" w:rsidP="0060295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278530E1" w14:textId="77777777" w:rsidR="00602956" w:rsidRPr="00892E17" w:rsidRDefault="00602956" w:rsidP="0060295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3BB0E04F" w14:textId="77777777" w:rsidR="00602956" w:rsidRPr="00892E17" w:rsidRDefault="00602956" w:rsidP="0060295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0B9A15DD" w14:textId="77777777" w:rsidR="00602956" w:rsidRPr="00892E17" w:rsidRDefault="00602956" w:rsidP="0060295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314566A0" w14:textId="77777777" w:rsidR="00602956" w:rsidRPr="00892E17" w:rsidRDefault="00602956" w:rsidP="0060295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1799" w:type="dxa"/>
            <w:shd w:val="clear" w:color="auto" w:fill="auto"/>
          </w:tcPr>
          <w:p w14:paraId="4E7EC976" w14:textId="77972312" w:rsidR="00602956" w:rsidRPr="00892E17" w:rsidRDefault="00602956" w:rsidP="0060295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06114">
              <w:rPr>
                <w:rFonts w:ascii="Arial" w:eastAsia="Calibri" w:hAnsi="Arial" w:cs="Arial"/>
              </w:rPr>
              <w:t>N/A</w:t>
            </w:r>
          </w:p>
        </w:tc>
      </w:tr>
      <w:tr w:rsidR="00602956" w:rsidRPr="00892E17" w14:paraId="448146C3" w14:textId="77777777" w:rsidTr="000058BD">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29F1090" w14:textId="77777777" w:rsidR="00602956" w:rsidRPr="00892E17" w:rsidRDefault="00602956" w:rsidP="0060295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1B4B2B46" w14:textId="77777777" w:rsidR="00602956" w:rsidRPr="00892E17" w:rsidRDefault="00602956" w:rsidP="0060295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2DC7D06E" w14:textId="77777777" w:rsidR="00602956" w:rsidRPr="00892E17" w:rsidRDefault="00602956" w:rsidP="006029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593E80C" w14:textId="77777777" w:rsidR="00602956" w:rsidRPr="00892E17" w:rsidRDefault="00602956" w:rsidP="006029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7639F743" w14:textId="77777777" w:rsidR="00602956" w:rsidRPr="00892E17" w:rsidRDefault="00602956" w:rsidP="00602956">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1799" w:type="dxa"/>
            <w:shd w:val="clear" w:color="auto" w:fill="auto"/>
          </w:tcPr>
          <w:p w14:paraId="28CFBC8D" w14:textId="7C296ED5" w:rsidR="00602956" w:rsidRPr="00892E17" w:rsidRDefault="00602956" w:rsidP="0060295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06114">
              <w:rPr>
                <w:rFonts w:ascii="Arial" w:eastAsia="Calibri" w:hAnsi="Arial" w:cs="Arial"/>
              </w:rPr>
              <w:t>N/A</w:t>
            </w:r>
          </w:p>
        </w:tc>
      </w:tr>
      <w:tr w:rsidR="00602956" w:rsidRPr="00892E17" w14:paraId="3780A811"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E848301" w14:textId="77777777" w:rsidR="00602956" w:rsidRPr="00892E17" w:rsidRDefault="00602956" w:rsidP="0060295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2CA280E0" w14:textId="77777777" w:rsidR="00602956" w:rsidRPr="00892E17" w:rsidRDefault="00602956" w:rsidP="0060295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7136DE19" w14:textId="77777777" w:rsidR="00602956" w:rsidRPr="00892E17" w:rsidRDefault="00602956" w:rsidP="00602956">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60F36548" w14:textId="77777777" w:rsidR="00602956" w:rsidRPr="00892E17" w:rsidRDefault="00602956" w:rsidP="00602956">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74817343" w14:textId="77777777" w:rsidR="00602956" w:rsidRPr="00892E17" w:rsidRDefault="00602956" w:rsidP="00602956">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1799" w:type="dxa"/>
            <w:shd w:val="clear" w:color="auto" w:fill="auto"/>
          </w:tcPr>
          <w:p w14:paraId="252FD810" w14:textId="5C8DE6FA" w:rsidR="00602956" w:rsidRPr="00892E17" w:rsidRDefault="00602956" w:rsidP="0060295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06114">
              <w:rPr>
                <w:rFonts w:ascii="Arial" w:eastAsia="Calibri" w:hAnsi="Arial" w:cs="Arial"/>
              </w:rPr>
              <w:t>N/A</w:t>
            </w:r>
          </w:p>
        </w:tc>
      </w:tr>
      <w:tr w:rsidR="00602956" w:rsidRPr="00892E17" w14:paraId="697ADDB3"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DBC6E3D" w14:textId="77777777" w:rsidR="00602956" w:rsidRPr="00892E17" w:rsidRDefault="00602956" w:rsidP="0060295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20DE00BD" w14:textId="77777777" w:rsidR="00602956" w:rsidRPr="00892E17" w:rsidRDefault="00602956" w:rsidP="0060295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7FCF1FAF" w14:textId="77777777" w:rsidR="00602956" w:rsidRPr="00892E17" w:rsidRDefault="00602956" w:rsidP="006029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7FF7249" w14:textId="77777777" w:rsidR="00602956" w:rsidRPr="00892E17" w:rsidRDefault="00602956" w:rsidP="006029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DD04226" w14:textId="77777777" w:rsidR="00602956" w:rsidRPr="00892E17" w:rsidRDefault="00602956" w:rsidP="006029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2986674D" w14:textId="77777777" w:rsidR="00602956" w:rsidRPr="00892E17" w:rsidRDefault="00602956" w:rsidP="006029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2435B0FE" w14:textId="77777777" w:rsidR="00602956" w:rsidRPr="00892E17" w:rsidRDefault="00602956" w:rsidP="00602956">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1799" w:type="dxa"/>
            <w:shd w:val="clear" w:color="auto" w:fill="auto"/>
          </w:tcPr>
          <w:p w14:paraId="3AD3C6B5" w14:textId="24844B28" w:rsidR="00602956" w:rsidRPr="00892E17" w:rsidRDefault="008B41AF" w:rsidP="0060295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602956" w:rsidRPr="00892E17" w14:paraId="171CA509"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99814F7" w14:textId="77777777" w:rsidR="00602956" w:rsidRPr="00892E17" w:rsidRDefault="00602956" w:rsidP="0060295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A6901A6" w14:textId="77777777" w:rsidR="00602956" w:rsidRPr="00892E17" w:rsidRDefault="00602956" w:rsidP="0060295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397126CE" w14:textId="77777777" w:rsidR="00602956" w:rsidRPr="00892E17" w:rsidRDefault="00602956" w:rsidP="0060295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44EA7D16" w14:textId="77777777" w:rsidR="00602956" w:rsidRPr="00892E17" w:rsidRDefault="00602956" w:rsidP="0060295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72CD7D12" w14:textId="77777777" w:rsidR="00602956" w:rsidRPr="00892E17" w:rsidRDefault="00602956" w:rsidP="0060295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504411B3" w14:textId="77777777" w:rsidR="00602956" w:rsidRPr="00892E17" w:rsidRDefault="00602956" w:rsidP="0060295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5E67EB19" w14:textId="77777777" w:rsidR="00602956" w:rsidRPr="00892E17" w:rsidRDefault="00602956" w:rsidP="0060295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1799" w:type="dxa"/>
            <w:shd w:val="clear" w:color="auto" w:fill="auto"/>
          </w:tcPr>
          <w:p w14:paraId="53B30D93" w14:textId="34502F20" w:rsidR="00602956" w:rsidRPr="00892E17" w:rsidRDefault="008B41AF" w:rsidP="0060295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9</w:t>
            </w:r>
          </w:p>
        </w:tc>
      </w:tr>
      <w:tr w:rsidR="007514F4" w:rsidRPr="00892E17" w14:paraId="6B06FDCF" w14:textId="77777777" w:rsidTr="000058BD">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D9D9D9" w:themeFill="background1" w:themeFillShade="D9"/>
          </w:tcPr>
          <w:p w14:paraId="40F3FB93" w14:textId="77777777" w:rsidR="007514F4" w:rsidRPr="00892E17" w:rsidRDefault="007514F4" w:rsidP="00BA2DA3">
            <w:pPr>
              <w:rPr>
                <w:rFonts w:ascii="Arial" w:eastAsia="Calibri" w:hAnsi="Arial" w:cs="Arial"/>
              </w:rPr>
            </w:pPr>
            <w:r w:rsidRPr="00892E17">
              <w:rPr>
                <w:rFonts w:ascii="Arial" w:eastAsia="Calibri" w:hAnsi="Arial" w:cs="Arial"/>
              </w:rPr>
              <w:t>RESULTS</w:t>
            </w:r>
          </w:p>
        </w:tc>
      </w:tr>
      <w:tr w:rsidR="007514F4" w:rsidRPr="00892E17" w14:paraId="4215D98E"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643CC03"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71F65273"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11C5EAEF" w14:textId="77777777" w:rsidR="007514F4" w:rsidRPr="00892E17" w:rsidRDefault="007514F4" w:rsidP="00BA2DA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70D28EB0" w14:textId="77777777" w:rsidR="007514F4" w:rsidRPr="00892E17" w:rsidRDefault="007514F4" w:rsidP="00BA2DA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58B8FB29" w14:textId="77777777" w:rsidR="007514F4" w:rsidRPr="00892E17" w:rsidRDefault="007514F4" w:rsidP="00BA2DA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1799" w:type="dxa"/>
            <w:shd w:val="clear" w:color="auto" w:fill="auto"/>
          </w:tcPr>
          <w:p w14:paraId="4B882C3C" w14:textId="1EC1E096" w:rsidR="007514F4" w:rsidRPr="00892E17" w:rsidRDefault="005C4B8B"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5</w:t>
            </w:r>
          </w:p>
        </w:tc>
      </w:tr>
      <w:tr w:rsidR="007514F4" w:rsidRPr="00892E17" w14:paraId="1BB243A6"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B47FBAB"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38EBC37"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45D775CD" w14:textId="77777777" w:rsidR="007514F4" w:rsidRPr="00892E17" w:rsidRDefault="007514F4" w:rsidP="00BA2DA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75CF21FF" w14:textId="77777777" w:rsidR="007514F4" w:rsidRPr="00892E17" w:rsidRDefault="007514F4" w:rsidP="00BA2DA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26581C63" w14:textId="77777777" w:rsidR="007514F4" w:rsidRPr="00892E17" w:rsidRDefault="007514F4" w:rsidP="00BA2DA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1799" w:type="dxa"/>
            <w:shd w:val="clear" w:color="auto" w:fill="auto"/>
          </w:tcPr>
          <w:p w14:paraId="1D45D969" w14:textId="6A99864B" w:rsidR="007514F4" w:rsidRPr="00892E17" w:rsidRDefault="00D67006"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0</w:t>
            </w:r>
            <w:r w:rsidR="00046EA9">
              <w:rPr>
                <w:rFonts w:ascii="Arial" w:eastAsia="Calibri" w:hAnsi="Arial" w:cs="Arial"/>
              </w:rPr>
              <w:t>-</w:t>
            </w:r>
            <w:r>
              <w:rPr>
                <w:rFonts w:ascii="Arial" w:eastAsia="Calibri" w:hAnsi="Arial" w:cs="Arial"/>
              </w:rPr>
              <w:t>21</w:t>
            </w:r>
          </w:p>
        </w:tc>
      </w:tr>
      <w:tr w:rsidR="007514F4" w:rsidRPr="00892E17" w14:paraId="7600CB19"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0D9FB1E"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65837022"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7E71B811" w14:textId="77777777" w:rsidR="007514F4" w:rsidRPr="00892E17" w:rsidRDefault="007514F4" w:rsidP="00BA2DA3">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6BAF5DB5" w14:textId="77777777" w:rsidR="007514F4" w:rsidRPr="00892E17" w:rsidRDefault="007514F4" w:rsidP="00BA2DA3">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1AADA92" w14:textId="77777777" w:rsidR="007514F4" w:rsidRPr="00892E17" w:rsidRDefault="007514F4" w:rsidP="00BA2DA3">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1799" w:type="dxa"/>
            <w:shd w:val="clear" w:color="auto" w:fill="auto"/>
          </w:tcPr>
          <w:p w14:paraId="528FE995" w14:textId="5054FA03" w:rsidR="007514F4" w:rsidRPr="00892E17" w:rsidRDefault="00E51938"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r w:rsidR="00BA2DA3">
              <w:rPr>
                <w:rFonts w:ascii="Arial" w:eastAsia="Calibri" w:hAnsi="Arial" w:cs="Arial"/>
              </w:rPr>
              <w:t>-11</w:t>
            </w:r>
          </w:p>
        </w:tc>
      </w:tr>
      <w:tr w:rsidR="007514F4" w:rsidRPr="00892E17" w14:paraId="6A5AC39E"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77C7359"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1C61DB26"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71211505" w14:textId="77777777" w:rsidR="007514F4" w:rsidRPr="00892E17" w:rsidRDefault="007514F4" w:rsidP="00BA2DA3">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1D306751" w14:textId="77777777" w:rsidR="007514F4" w:rsidRPr="00892E17" w:rsidRDefault="007514F4" w:rsidP="00BA2DA3">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64F843B3" w14:textId="77777777" w:rsidR="007514F4" w:rsidRPr="00892E17" w:rsidRDefault="007514F4" w:rsidP="00BA2DA3">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1799" w:type="dxa"/>
            <w:shd w:val="clear" w:color="auto" w:fill="auto"/>
          </w:tcPr>
          <w:p w14:paraId="234A097D" w14:textId="4D551DB3" w:rsidR="007514F4" w:rsidRPr="00892E17" w:rsidRDefault="005B3692"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r w:rsidR="003F0A99">
              <w:rPr>
                <w:rFonts w:ascii="Arial" w:eastAsia="Calibri" w:hAnsi="Arial" w:cs="Arial"/>
              </w:rPr>
              <w:t xml:space="preserve"> and </w:t>
            </w:r>
            <w:r w:rsidR="00E05310">
              <w:rPr>
                <w:rFonts w:ascii="Arial" w:eastAsia="Calibri" w:hAnsi="Arial" w:cs="Arial"/>
              </w:rPr>
              <w:t>2</w:t>
            </w:r>
            <w:r w:rsidR="00A76F7A">
              <w:rPr>
                <w:rFonts w:ascii="Arial" w:eastAsia="Calibri" w:hAnsi="Arial" w:cs="Arial"/>
              </w:rPr>
              <w:t>2-23</w:t>
            </w:r>
          </w:p>
        </w:tc>
      </w:tr>
      <w:tr w:rsidR="007514F4" w:rsidRPr="00892E17" w14:paraId="703FD5E0"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0F81FB"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68FA3E24"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632EE19D" w14:textId="77777777" w:rsidR="007514F4" w:rsidRPr="00892E17" w:rsidRDefault="007514F4" w:rsidP="00BA2DA3">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8922B84" w14:textId="77777777" w:rsidR="007514F4" w:rsidRPr="00892E17" w:rsidRDefault="007514F4" w:rsidP="00BA2DA3">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A9C1483" w14:textId="77777777" w:rsidR="007514F4" w:rsidRPr="00892E17" w:rsidRDefault="007514F4" w:rsidP="00BA2DA3">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1799" w:type="dxa"/>
            <w:shd w:val="clear" w:color="auto" w:fill="auto"/>
          </w:tcPr>
          <w:p w14:paraId="10CBA9DA" w14:textId="7D60A0D1" w:rsidR="007514F4" w:rsidRPr="00892E17" w:rsidRDefault="00E05310"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7514F4" w:rsidRPr="00892E17" w14:paraId="2385C41C"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BFCEFBB"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185AE6E"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50816F1A" w14:textId="77777777" w:rsidR="007514F4" w:rsidRPr="00892E17" w:rsidRDefault="007514F4" w:rsidP="00BA2DA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10901AAE" w14:textId="77777777" w:rsidR="007514F4" w:rsidRPr="00892E17" w:rsidRDefault="007514F4" w:rsidP="00BA2DA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035C3DB6" w14:textId="77777777" w:rsidR="007514F4" w:rsidRPr="00892E17" w:rsidRDefault="007514F4" w:rsidP="00BA2DA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04B820F3"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6D4B5BD"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lastRenderedPageBreak/>
              <w:t>*Dindo D, Demartines N, Clavien P-A. Classification of Surgical Complications. A New Proposal with Evaluation in a Cohort of 6336 Patients and Results of a Survey. Ann Surg. 2004; 240(2): 205-213</w:t>
            </w:r>
          </w:p>
        </w:tc>
        <w:tc>
          <w:tcPr>
            <w:tcW w:w="1799" w:type="dxa"/>
            <w:shd w:val="clear" w:color="auto" w:fill="auto"/>
          </w:tcPr>
          <w:p w14:paraId="494CD49F" w14:textId="4EE3248B" w:rsidR="007514F4" w:rsidRPr="00892E17" w:rsidRDefault="00E05310"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7514F4" w:rsidRPr="00892E17" w14:paraId="68D61D0B"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DC132AC"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57C1DBC8"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31965B1" w14:textId="77777777" w:rsidR="007514F4" w:rsidRPr="00892E17" w:rsidRDefault="007514F4" w:rsidP="00BA2DA3">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405F0F91" w14:textId="77777777" w:rsidR="007514F4" w:rsidRPr="00892E17" w:rsidRDefault="007514F4" w:rsidP="00BA2DA3">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19E50678" w14:textId="77777777" w:rsidR="007514F4" w:rsidRPr="00892E17" w:rsidRDefault="007514F4" w:rsidP="00BA2DA3">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1799" w:type="dxa"/>
            <w:shd w:val="clear" w:color="auto" w:fill="auto"/>
          </w:tcPr>
          <w:p w14:paraId="0235E671" w14:textId="05783F73" w:rsidR="007514F4" w:rsidRPr="00892E17" w:rsidRDefault="00D67006"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2-2</w:t>
            </w:r>
            <w:r w:rsidR="00E05310">
              <w:rPr>
                <w:rFonts w:ascii="Arial" w:eastAsia="Calibri" w:hAnsi="Arial" w:cs="Arial"/>
              </w:rPr>
              <w:t>3</w:t>
            </w:r>
          </w:p>
        </w:tc>
      </w:tr>
      <w:tr w:rsidR="007514F4" w:rsidRPr="00892E17" w14:paraId="2009DD4E" w14:textId="77777777" w:rsidTr="000058BD">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D9D9D9" w:themeFill="background1" w:themeFillShade="D9"/>
          </w:tcPr>
          <w:p w14:paraId="79251E57" w14:textId="77777777" w:rsidR="007514F4" w:rsidRPr="00892E17" w:rsidRDefault="007514F4" w:rsidP="00BA2DA3">
            <w:pPr>
              <w:rPr>
                <w:rFonts w:ascii="Arial" w:eastAsia="Calibri" w:hAnsi="Arial" w:cs="Arial"/>
              </w:rPr>
            </w:pPr>
            <w:r w:rsidRPr="00892E17">
              <w:rPr>
                <w:rFonts w:ascii="Arial" w:eastAsia="Calibri" w:hAnsi="Arial" w:cs="Arial"/>
              </w:rPr>
              <w:t>DISCUSSION</w:t>
            </w:r>
          </w:p>
        </w:tc>
      </w:tr>
      <w:tr w:rsidR="007514F4" w:rsidRPr="00892E17" w14:paraId="606E0B52"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57BA9D1" w14:textId="315AE9F6" w:rsidR="007514F4" w:rsidRPr="00892E17" w:rsidRDefault="007514F4" w:rsidP="00BA2DA3">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642E7E68"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66B4408F" w14:textId="77777777" w:rsidR="007514F4" w:rsidRPr="00892E17" w:rsidRDefault="007514F4" w:rsidP="00BA2DA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2C1D938E" w14:textId="77777777" w:rsidR="007514F4" w:rsidRPr="00892E17" w:rsidRDefault="007514F4" w:rsidP="00BA2DA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05B26DC1" w14:textId="77777777" w:rsidR="007514F4" w:rsidRPr="00892E17" w:rsidRDefault="007514F4" w:rsidP="00BA2DA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29293D50" w14:textId="77777777" w:rsidR="007514F4" w:rsidRPr="00892E17" w:rsidRDefault="007514F4" w:rsidP="00BA2DA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E21E262" w14:textId="77777777" w:rsidR="007514F4" w:rsidRPr="00892E17" w:rsidRDefault="007514F4" w:rsidP="00BA2DA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1799" w:type="dxa"/>
            <w:shd w:val="clear" w:color="auto" w:fill="auto"/>
          </w:tcPr>
          <w:p w14:paraId="64F6858B" w14:textId="2966CC7F" w:rsidR="007514F4" w:rsidRPr="00892E17" w:rsidRDefault="002C54FB"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w:t>
            </w:r>
            <w:r w:rsidR="00A846DF">
              <w:rPr>
                <w:rFonts w:ascii="Arial" w:eastAsia="Calibri" w:hAnsi="Arial" w:cs="Arial"/>
              </w:rPr>
              <w:t>3</w:t>
            </w:r>
          </w:p>
        </w:tc>
      </w:tr>
      <w:tr w:rsidR="007514F4" w:rsidRPr="00892E17" w14:paraId="140A8BD0" w14:textId="77777777" w:rsidTr="000058BD">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B54338" w14:textId="41F65621" w:rsidR="007514F4" w:rsidRPr="00892E17" w:rsidRDefault="007514F4" w:rsidP="00BA2DA3">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5CE0B3E7" w14:textId="77777777" w:rsidR="007514F4" w:rsidRPr="00892E17" w:rsidRDefault="007514F4"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336288CC" w14:textId="77777777" w:rsidR="007514F4" w:rsidRPr="00892E17" w:rsidRDefault="007514F4" w:rsidP="00BA2DA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6626D8D1" w14:textId="77777777" w:rsidR="007514F4" w:rsidRPr="00892E17" w:rsidRDefault="007514F4" w:rsidP="00BA2DA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7B58BA8A" w14:textId="77777777" w:rsidR="007514F4" w:rsidRPr="00892E17" w:rsidRDefault="007514F4" w:rsidP="00BA2DA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5F94090" w14:textId="77777777" w:rsidR="007514F4" w:rsidRPr="00892E17" w:rsidRDefault="007514F4" w:rsidP="00BA2DA3">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1799" w:type="dxa"/>
            <w:shd w:val="clear" w:color="auto" w:fill="auto"/>
          </w:tcPr>
          <w:p w14:paraId="162E94AE" w14:textId="50FB9F91" w:rsidR="007514F4" w:rsidRPr="00892E17" w:rsidRDefault="005D579D" w:rsidP="00BA2DA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5969C8">
              <w:rPr>
                <w:rFonts w:ascii="Arial" w:eastAsia="Calibri" w:hAnsi="Arial" w:cs="Arial"/>
              </w:rPr>
              <w:t>3</w:t>
            </w:r>
          </w:p>
        </w:tc>
      </w:tr>
      <w:tr w:rsidR="007514F4" w:rsidRPr="00892E17" w14:paraId="3530D5C0"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3A271AB" w14:textId="12AB1DE5" w:rsidR="007514F4" w:rsidRPr="00892E17" w:rsidRDefault="007514F4" w:rsidP="00BA2DA3">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39EF956C" w14:textId="77777777"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37442414" w14:textId="77777777" w:rsidR="007514F4" w:rsidRPr="00892E17" w:rsidRDefault="007514F4" w:rsidP="00BA2DA3">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4C28F6EB" w14:textId="77777777" w:rsidR="007514F4" w:rsidRPr="00892E17" w:rsidRDefault="007514F4" w:rsidP="00BA2DA3">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1799" w:type="dxa"/>
            <w:shd w:val="clear" w:color="auto" w:fill="auto"/>
          </w:tcPr>
          <w:p w14:paraId="5A95858A" w14:textId="1FD44ECF" w:rsidR="007514F4" w:rsidRPr="00892E17" w:rsidRDefault="006A7988"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3</w:t>
            </w:r>
          </w:p>
        </w:tc>
      </w:tr>
      <w:tr w:rsidR="007514F4" w:rsidRPr="00892E17" w14:paraId="6251F414" w14:textId="77777777" w:rsidTr="000058BD">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D9D9D9" w:themeFill="background1" w:themeFillShade="D9"/>
          </w:tcPr>
          <w:p w14:paraId="2D84FFB1" w14:textId="77777777" w:rsidR="007514F4" w:rsidRPr="00892E17" w:rsidRDefault="007514F4" w:rsidP="00BA2DA3">
            <w:pPr>
              <w:rPr>
                <w:rFonts w:ascii="Arial" w:eastAsia="Calibri" w:hAnsi="Arial" w:cs="Arial"/>
              </w:rPr>
            </w:pPr>
            <w:r w:rsidRPr="00892E17">
              <w:rPr>
                <w:rFonts w:ascii="Arial" w:eastAsia="Calibri" w:hAnsi="Arial" w:cs="Arial"/>
              </w:rPr>
              <w:t>CONCLUSION</w:t>
            </w:r>
          </w:p>
        </w:tc>
      </w:tr>
      <w:tr w:rsidR="007514F4" w:rsidRPr="00892E17" w14:paraId="16CBB7B8"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0D87BE"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0B1D741F" w14:textId="1BC4E75D"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03FC728D" w14:textId="77777777" w:rsidR="007514F4" w:rsidRPr="00892E17" w:rsidRDefault="007514F4" w:rsidP="00BA2DA3">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06C341ED" w14:textId="02404822" w:rsidR="007514F4" w:rsidRPr="00892E17" w:rsidRDefault="007514F4" w:rsidP="00BA2DA3">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1799" w:type="dxa"/>
            <w:shd w:val="clear" w:color="auto" w:fill="auto"/>
          </w:tcPr>
          <w:p w14:paraId="0BC4C524" w14:textId="4FC884AE" w:rsidR="007514F4" w:rsidRPr="00892E17" w:rsidRDefault="00E646B1"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A846DF">
              <w:rPr>
                <w:rFonts w:ascii="Arial" w:eastAsia="Calibri" w:hAnsi="Arial" w:cs="Arial"/>
              </w:rPr>
              <w:t>3</w:t>
            </w:r>
            <w:r>
              <w:rPr>
                <w:rFonts w:ascii="Arial" w:eastAsia="Calibri" w:hAnsi="Arial" w:cs="Arial"/>
              </w:rPr>
              <w:t>-1</w:t>
            </w:r>
            <w:r w:rsidR="00A846DF">
              <w:rPr>
                <w:rFonts w:ascii="Arial" w:eastAsia="Calibri" w:hAnsi="Arial" w:cs="Arial"/>
              </w:rPr>
              <w:t>4</w:t>
            </w:r>
          </w:p>
        </w:tc>
      </w:tr>
      <w:tr w:rsidR="007514F4" w:rsidRPr="00892E17" w14:paraId="48D8B0B3" w14:textId="77777777" w:rsidTr="000058BD">
        <w:tc>
          <w:tcPr>
            <w:cnfStyle w:val="001000000000" w:firstRow="0" w:lastRow="0" w:firstColumn="1" w:lastColumn="0" w:oddVBand="0" w:evenVBand="0" w:oddHBand="0" w:evenHBand="0" w:firstRowFirstColumn="0" w:firstRowLastColumn="0" w:lastRowFirstColumn="0" w:lastRowLastColumn="0"/>
            <w:tcW w:w="11155" w:type="dxa"/>
            <w:gridSpan w:val="3"/>
            <w:shd w:val="clear" w:color="auto" w:fill="D9D9D9" w:themeFill="background1" w:themeFillShade="D9"/>
          </w:tcPr>
          <w:p w14:paraId="2053C5D1" w14:textId="77777777" w:rsidR="007514F4" w:rsidRPr="00892E17" w:rsidRDefault="007514F4" w:rsidP="00BA2DA3">
            <w:pPr>
              <w:rPr>
                <w:rFonts w:ascii="Arial" w:eastAsia="Calibri" w:hAnsi="Arial" w:cs="Arial"/>
              </w:rPr>
            </w:pPr>
            <w:r w:rsidRPr="00892E17">
              <w:rPr>
                <w:rFonts w:ascii="Arial" w:eastAsia="Calibri" w:hAnsi="Arial" w:cs="Arial"/>
              </w:rPr>
              <w:t>DECLARATIONS</w:t>
            </w:r>
          </w:p>
        </w:tc>
      </w:tr>
      <w:tr w:rsidR="00D67006" w:rsidRPr="00892E17" w14:paraId="018A9286"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FFB1B2" w14:textId="77777777" w:rsidR="00D67006" w:rsidRPr="00892E17" w:rsidRDefault="00D67006" w:rsidP="00D6700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5B50DE5E" w14:textId="02D10917" w:rsidR="00D67006" w:rsidRPr="00892E17" w:rsidRDefault="00D67006" w:rsidP="00D6700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486F9AC8" w14:textId="77777777" w:rsidR="00D67006" w:rsidRPr="00892E17" w:rsidRDefault="00D67006" w:rsidP="00D67006">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1799" w:type="dxa"/>
            <w:shd w:val="clear" w:color="auto" w:fill="auto"/>
          </w:tcPr>
          <w:p w14:paraId="7C91D44D" w14:textId="2C191CB0" w:rsidR="00D67006" w:rsidRPr="00892E17" w:rsidRDefault="00D67006" w:rsidP="00D6700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 (Title Page)</w:t>
            </w:r>
          </w:p>
        </w:tc>
      </w:tr>
      <w:tr w:rsidR="00D67006" w:rsidRPr="00892E17" w14:paraId="42F63587" w14:textId="77777777" w:rsidTr="000058BD">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C23DE98" w14:textId="77777777" w:rsidR="00D67006" w:rsidRPr="00892E17" w:rsidRDefault="00D67006" w:rsidP="00D6700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471F44BC" w14:textId="2BC52009" w:rsidR="00D67006" w:rsidRPr="00892E17" w:rsidRDefault="00D67006" w:rsidP="00D6700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159CCB99" w14:textId="0970F86A" w:rsidR="00D67006" w:rsidRPr="00892E17" w:rsidRDefault="00D67006" w:rsidP="00D67006">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3B3B6441" w14:textId="3552D004" w:rsidR="00D67006" w:rsidRPr="00892E17" w:rsidRDefault="00D67006" w:rsidP="00D67006">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1799" w:type="dxa"/>
            <w:shd w:val="clear" w:color="auto" w:fill="auto"/>
          </w:tcPr>
          <w:p w14:paraId="7081E9E0" w14:textId="1BB234F4" w:rsidR="00D67006" w:rsidRPr="00892E17" w:rsidRDefault="00D67006" w:rsidP="00D6700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 (Title Page)</w:t>
            </w:r>
          </w:p>
        </w:tc>
      </w:tr>
      <w:tr w:rsidR="007514F4" w:rsidRPr="00892E17" w14:paraId="69025AB2" w14:textId="77777777" w:rsidTr="00005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A705F52" w14:textId="77777777" w:rsidR="007514F4" w:rsidRPr="00892E17" w:rsidRDefault="007514F4" w:rsidP="00BA2DA3">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405C07A" w14:textId="3918D3E5" w:rsidR="007514F4" w:rsidRPr="00892E17" w:rsidRDefault="007514F4"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2BB5F38B" w14:textId="52E291FA" w:rsidR="007514F4" w:rsidRPr="00892E17" w:rsidRDefault="007514F4" w:rsidP="00BA2DA3">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1799" w:type="dxa"/>
            <w:shd w:val="clear" w:color="auto" w:fill="auto"/>
          </w:tcPr>
          <w:p w14:paraId="23BBDD13" w14:textId="77777777" w:rsidR="007514F4" w:rsidRDefault="00390878"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Author contribution page (separate file) </w:t>
            </w:r>
          </w:p>
          <w:p w14:paraId="7E4CF28F" w14:textId="548C418F" w:rsidR="00390878" w:rsidRPr="00892E17" w:rsidRDefault="00390878" w:rsidP="00BA2DA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1A5E5D85" w14:textId="0C2C555A" w:rsidR="007514F4" w:rsidRDefault="007514F4" w:rsidP="007514F4"/>
    <w:p w14:paraId="2C078E63" w14:textId="5BE40720" w:rsidR="000300EB" w:rsidRDefault="000300EB"/>
    <w:sectPr w:rsidR="000300EB" w:rsidSect="001B4E8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908228859">
    <w:abstractNumId w:val="3"/>
  </w:num>
  <w:num w:numId="2" w16cid:durableId="1444378113">
    <w:abstractNumId w:val="32"/>
  </w:num>
  <w:num w:numId="3" w16cid:durableId="1193299297">
    <w:abstractNumId w:val="25"/>
  </w:num>
  <w:num w:numId="4" w16cid:durableId="1069497412">
    <w:abstractNumId w:val="10"/>
  </w:num>
  <w:num w:numId="5" w16cid:durableId="1264801225">
    <w:abstractNumId w:val="6"/>
  </w:num>
  <w:num w:numId="6" w16cid:durableId="1472480400">
    <w:abstractNumId w:val="29"/>
  </w:num>
  <w:num w:numId="7" w16cid:durableId="2049336376">
    <w:abstractNumId w:val="28"/>
  </w:num>
  <w:num w:numId="8" w16cid:durableId="2130394534">
    <w:abstractNumId w:val="5"/>
  </w:num>
  <w:num w:numId="9" w16cid:durableId="1320386197">
    <w:abstractNumId w:val="9"/>
  </w:num>
  <w:num w:numId="10" w16cid:durableId="1980649220">
    <w:abstractNumId w:val="22"/>
  </w:num>
  <w:num w:numId="11" w16cid:durableId="99954870">
    <w:abstractNumId w:val="23"/>
  </w:num>
  <w:num w:numId="12" w16cid:durableId="1612014415">
    <w:abstractNumId w:val="20"/>
  </w:num>
  <w:num w:numId="13" w16cid:durableId="745764085">
    <w:abstractNumId w:val="34"/>
  </w:num>
  <w:num w:numId="14" w16cid:durableId="864370291">
    <w:abstractNumId w:val="13"/>
  </w:num>
  <w:num w:numId="15" w16cid:durableId="1881431368">
    <w:abstractNumId w:val="14"/>
  </w:num>
  <w:num w:numId="16" w16cid:durableId="1345088385">
    <w:abstractNumId w:val="15"/>
  </w:num>
  <w:num w:numId="17" w16cid:durableId="150025804">
    <w:abstractNumId w:val="18"/>
  </w:num>
  <w:num w:numId="18" w16cid:durableId="1109279713">
    <w:abstractNumId w:val="17"/>
  </w:num>
  <w:num w:numId="19" w16cid:durableId="1352533169">
    <w:abstractNumId w:val="27"/>
  </w:num>
  <w:num w:numId="20" w16cid:durableId="425079394">
    <w:abstractNumId w:val="1"/>
  </w:num>
  <w:num w:numId="21" w16cid:durableId="661545939">
    <w:abstractNumId w:val="12"/>
  </w:num>
  <w:num w:numId="22" w16cid:durableId="1623658463">
    <w:abstractNumId w:val="7"/>
  </w:num>
  <w:num w:numId="23" w16cid:durableId="475879264">
    <w:abstractNumId w:val="19"/>
  </w:num>
  <w:num w:numId="24" w16cid:durableId="1193108660">
    <w:abstractNumId w:val="26"/>
  </w:num>
  <w:num w:numId="25" w16cid:durableId="476265036">
    <w:abstractNumId w:val="8"/>
  </w:num>
  <w:num w:numId="26" w16cid:durableId="1170633058">
    <w:abstractNumId w:val="33"/>
  </w:num>
  <w:num w:numId="27" w16cid:durableId="118884438">
    <w:abstractNumId w:val="24"/>
  </w:num>
  <w:num w:numId="28" w16cid:durableId="34501196">
    <w:abstractNumId w:val="2"/>
  </w:num>
  <w:num w:numId="29" w16cid:durableId="510607480">
    <w:abstractNumId w:val="4"/>
  </w:num>
  <w:num w:numId="30" w16cid:durableId="1915387100">
    <w:abstractNumId w:val="31"/>
  </w:num>
  <w:num w:numId="31" w16cid:durableId="1546915975">
    <w:abstractNumId w:val="11"/>
  </w:num>
  <w:num w:numId="32" w16cid:durableId="1328099588">
    <w:abstractNumId w:val="36"/>
  </w:num>
  <w:num w:numId="33" w16cid:durableId="544218338">
    <w:abstractNumId w:val="16"/>
  </w:num>
  <w:num w:numId="34" w16cid:durableId="912663271">
    <w:abstractNumId w:val="30"/>
  </w:num>
  <w:num w:numId="35" w16cid:durableId="796337359">
    <w:abstractNumId w:val="0"/>
  </w:num>
  <w:num w:numId="36" w16cid:durableId="1258561150">
    <w:abstractNumId w:val="21"/>
  </w:num>
  <w:num w:numId="37" w16cid:durableId="12381834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8CF339F"/>
    <w:rsid w:val="000058BD"/>
    <w:rsid w:val="00005E86"/>
    <w:rsid w:val="000300EB"/>
    <w:rsid w:val="00032EF0"/>
    <w:rsid w:val="00046EA9"/>
    <w:rsid w:val="000946A8"/>
    <w:rsid w:val="000E1BB0"/>
    <w:rsid w:val="00152070"/>
    <w:rsid w:val="00183945"/>
    <w:rsid w:val="001B4E8D"/>
    <w:rsid w:val="002C54FB"/>
    <w:rsid w:val="002D1FE6"/>
    <w:rsid w:val="002F4CD6"/>
    <w:rsid w:val="00335050"/>
    <w:rsid w:val="00365D7A"/>
    <w:rsid w:val="003863FE"/>
    <w:rsid w:val="00390878"/>
    <w:rsid w:val="003F0A99"/>
    <w:rsid w:val="00420F24"/>
    <w:rsid w:val="005477CA"/>
    <w:rsid w:val="0056381B"/>
    <w:rsid w:val="005969C8"/>
    <w:rsid w:val="005B3692"/>
    <w:rsid w:val="005C4B8B"/>
    <w:rsid w:val="005D579D"/>
    <w:rsid w:val="00602956"/>
    <w:rsid w:val="00617A76"/>
    <w:rsid w:val="006A7988"/>
    <w:rsid w:val="0070713E"/>
    <w:rsid w:val="007514F4"/>
    <w:rsid w:val="00815167"/>
    <w:rsid w:val="008201A5"/>
    <w:rsid w:val="00823B76"/>
    <w:rsid w:val="008436A9"/>
    <w:rsid w:val="008B41AF"/>
    <w:rsid w:val="008C2708"/>
    <w:rsid w:val="009B04BD"/>
    <w:rsid w:val="00A76F7A"/>
    <w:rsid w:val="00A846DF"/>
    <w:rsid w:val="00AD077B"/>
    <w:rsid w:val="00B5606E"/>
    <w:rsid w:val="00BA2DA3"/>
    <w:rsid w:val="00C57433"/>
    <w:rsid w:val="00C60509"/>
    <w:rsid w:val="00C64022"/>
    <w:rsid w:val="00D07E61"/>
    <w:rsid w:val="00D67006"/>
    <w:rsid w:val="00E05310"/>
    <w:rsid w:val="00E51938"/>
    <w:rsid w:val="00E562D6"/>
    <w:rsid w:val="00E646B1"/>
    <w:rsid w:val="00EC6869"/>
    <w:rsid w:val="00EF4465"/>
    <w:rsid w:val="00FC7FC9"/>
    <w:rsid w:val="08CF3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F339F"/>
  <w15:chartTrackingRefBased/>
  <w15:docId w15:val="{80E4E713-5D13-4961-A916-27316C30F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14F4"/>
    <w:pPr>
      <w:ind w:left="720"/>
      <w:contextualSpacing/>
    </w:pPr>
    <w:rPr>
      <w:lang w:val="en-GB"/>
    </w:rPr>
  </w:style>
  <w:style w:type="table" w:styleId="GridTable4-Accent2">
    <w:name w:val="Grid Table 4 Accent 2"/>
    <w:basedOn w:val="TableNormal"/>
    <w:uiPriority w:val="49"/>
    <w:rsid w:val="007514F4"/>
    <w:pPr>
      <w:spacing w:after="0" w:line="240" w:lineRule="auto"/>
    </w:pPr>
    <w:rPr>
      <w:rFonts w:eastAsiaTheme="minorEastAsia"/>
      <w:lang w:val="en-GB"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9BA586A0BE6844AF2BD46DF87343FE" ma:contentTypeVersion="18" ma:contentTypeDescription="Create a new document." ma:contentTypeScope="" ma:versionID="656c10ef256e405e95a4b6e9e9d05b55">
  <xsd:schema xmlns:xsd="http://www.w3.org/2001/XMLSchema" xmlns:xs="http://www.w3.org/2001/XMLSchema" xmlns:p="http://schemas.microsoft.com/office/2006/metadata/properties" xmlns:ns2="b2156420-b1df-40a5-ad61-dec46d1e27d7" xmlns:ns3="85f1c607-e0fa-4301-b4bc-cd493f401c3d" xmlns:ns4="fc0b8251-a77c-46b4-9192-b351e4d87798" targetNamespace="http://schemas.microsoft.com/office/2006/metadata/properties" ma:root="true" ma:fieldsID="334982af265cc151da2135da8e0312ac" ns2:_="" ns3:_="" ns4:_="">
    <xsd:import namespace="b2156420-b1df-40a5-ad61-dec46d1e27d7"/>
    <xsd:import namespace="85f1c607-e0fa-4301-b4bc-cd493f401c3d"/>
    <xsd:import namespace="fc0b8251-a77c-46b4-9192-b351e4d8779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Description"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4: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156420-b1df-40a5-ad61-dec46d1e27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Description" ma:index="14" nillable="true" ma:displayName="Description" ma:description="SportsMed Power Costs Analysis" ma:format="Dropdown" ma:internalName="Description">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08217b30-7f8d-4707-a088-0ae4d079936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5f1c607-e0fa-4301-b4bc-cd493f401c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c0b8251-a77c-46b4-9192-b351e4d87798"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2c6d5a31-ceee-4275-91c8-a57d953b412d}" ma:internalName="TaxCatchAll" ma:showField="CatchAllData" ma:web="85f1c607-e0fa-4301-b4bc-cd493f401c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c0b8251-a77c-46b4-9192-b351e4d87798" xsi:nil="true"/>
    <lcf76f155ced4ddcb4097134ff3c332f xmlns="b2156420-b1df-40a5-ad61-dec46d1e27d7">
      <Terms xmlns="http://schemas.microsoft.com/office/infopath/2007/PartnerControls"/>
    </lcf76f155ced4ddcb4097134ff3c332f>
    <Description xmlns="b2156420-b1df-40a5-ad61-dec46d1e27d7" xsi:nil="true"/>
  </documentManagement>
</p:properties>
</file>

<file path=customXml/itemProps1.xml><?xml version="1.0" encoding="utf-8"?>
<ds:datastoreItem xmlns:ds="http://schemas.openxmlformats.org/officeDocument/2006/customXml" ds:itemID="{3446F5C0-7CC2-42D5-93EA-E30767A79EF1}">
  <ds:schemaRefs>
    <ds:schemaRef ds:uri="http://schemas.microsoft.com/sharepoint/v3/contenttype/forms"/>
  </ds:schemaRefs>
</ds:datastoreItem>
</file>

<file path=customXml/itemProps2.xml><?xml version="1.0" encoding="utf-8"?>
<ds:datastoreItem xmlns:ds="http://schemas.openxmlformats.org/officeDocument/2006/customXml" ds:itemID="{28E1DCB1-83D9-410E-AF76-FB1F73D1E6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156420-b1df-40a5-ad61-dec46d1e27d7"/>
    <ds:schemaRef ds:uri="85f1c607-e0fa-4301-b4bc-cd493f401c3d"/>
    <ds:schemaRef ds:uri="fc0b8251-a77c-46b4-9192-b351e4d877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570334-68D3-4372-99C7-B5CCC50B4B5F}">
  <ds:schemaRefs>
    <ds:schemaRef ds:uri="http://purl.org/dc/elements/1.1/"/>
    <ds:schemaRef ds:uri="http://purl.org/dc/terms/"/>
    <ds:schemaRef ds:uri="http://purl.org/dc/dcmitype/"/>
    <ds:schemaRef ds:uri="http://schemas.openxmlformats.org/package/2006/metadata/core-properties"/>
    <ds:schemaRef ds:uri="http://schemas.microsoft.com/office/2006/documentManagement/types"/>
    <ds:schemaRef ds:uri="b2156420-b1df-40a5-ad61-dec46d1e27d7"/>
    <ds:schemaRef ds:uri="http://schemas.microsoft.com/office/infopath/2007/PartnerControls"/>
    <ds:schemaRef ds:uri="fc0b8251-a77c-46b4-9192-b351e4d87798"/>
    <ds:schemaRef ds:uri="85f1c607-e0fa-4301-b4bc-cd493f401c3d"/>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4</Pages>
  <Words>1453</Words>
  <Characters>8283</Characters>
  <Application>Microsoft Office Word</Application>
  <DocSecurity>0</DocSecurity>
  <Lines>69</Lines>
  <Paragraphs>19</Paragraphs>
  <ScaleCrop>false</ScaleCrop>
  <Company/>
  <LinksUpToDate>false</LinksUpToDate>
  <CharactersWithSpaces>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bla, Arbelina</dc:creator>
  <cp:keywords/>
  <dc:description/>
  <cp:lastModifiedBy>Bebla, Arbelina</cp:lastModifiedBy>
  <cp:revision>54</cp:revision>
  <dcterms:created xsi:type="dcterms:W3CDTF">2022-08-06T01:15:00Z</dcterms:created>
  <dcterms:modified xsi:type="dcterms:W3CDTF">2022-12-05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9BA586A0BE6844AF2BD46DF87343FE</vt:lpwstr>
  </property>
  <property fmtid="{D5CDD505-2E9C-101B-9397-08002B2CF9AE}" pid="3" name="MediaServiceImageTags">
    <vt:lpwstr/>
  </property>
</Properties>
</file>